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b/>
          <w:sz w:val="24"/>
        </w:rPr>
        <w:t xml:space="preserve">   </w:t>
      </w:r>
      <w:r>
        <w:rPr>
          <w:rFonts w:cs="Times New Roman" w:ascii="Times New Roman" w:hAnsi="Times New Roman"/>
          <w:b/>
          <w:kern w:val="0"/>
          <w:sz w:val="24"/>
        </w:rPr>
        <w:t xml:space="preserve">Primer sequences of </w:t>
      </w:r>
      <w:r>
        <w:rPr>
          <w:rFonts w:cs="Times New Roman" w:ascii="Times New Roman" w:hAnsi="Times New Roman"/>
          <w:b/>
          <w:kern w:val="0"/>
          <w:sz w:val="24"/>
        </w:rPr>
        <w:t>7</w:t>
      </w:r>
      <w:r>
        <w:rPr>
          <w:rFonts w:cs="Times New Roman" w:ascii="Times New Roman" w:hAnsi="Times New Roman"/>
          <w:b/>
          <w:kern w:val="0"/>
          <w:sz w:val="24"/>
        </w:rPr>
        <w:t xml:space="preserve"> OR gen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0</wp:posOffset>
                </wp:positionV>
                <wp:extent cx="6598920" cy="2670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8920" cy="2670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9"/>
                              <w:gridCol w:w="1072"/>
                              <w:gridCol w:w="828"/>
                              <w:gridCol w:w="1366"/>
                              <w:gridCol w:w="5016"/>
                              <w:gridCol w:w="905"/>
                              <w:gridCol w:w="566"/>
                            </w:tblGrid>
                            <w:tr>
                              <w:trPr/>
                              <w:tc>
                                <w:tcPr>
                                  <w:tcW w:w="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Num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Chrom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Cluster name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Produ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T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/>
                                      <w:color w:val="333333"/>
                                      <w:kern w:val="0"/>
                                      <w:sz w:val="20"/>
                                      <w:szCs w:val="21"/>
                                    </w:rPr>
                                    <w:t>℃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00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29-31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006F: 5'-CTGGCAGGCAATGGCATTTT -3'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006R: 5'-GCTGCCAACCCATACCAGAT 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00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47-51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007F: 5'-TCATTCCTTGGATGTGCAGC -3'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007R: 5'-TGATGGGATTCAGCATGGGA 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16C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47-51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16C11F: 5'- CTGTCTCTGGTGGACTTTGGT-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16C11R: 5'- TTTTTGATGCCCTTGAGCTGACT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1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5" w:hRule="atLeast"/>
                              </w:trPr>
                              <w:tc>
                                <w:tcPr>
                                  <w:tcW w:w="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08G0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47-51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8G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'- CTGTAACACCCAAGGCACTG-3'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312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8G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: 5'-AGATCAGTGGATTCAGCATTGGA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DOPRX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8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PRX09F: 5'- AGGTGGACTTCTCCATGCCA -3'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PRX09R: 5'- TGATCTTCTGACTGTGCAGCTA 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721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29-31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7215F:5'-GACCTAGGTGTGTCCTTTTCCA-3'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7215R: 5'-AGCAAGTACAGAGCGCAGGA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R04B0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@32-33</w:t>
                                  </w:r>
                                </w:p>
                              </w:tc>
                              <w:tc>
                                <w:tcPr>
                                  <w:tcW w:w="50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4B06F:5'-TCTGGTTACTTTGGCTGACC-3'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R04B06R: 5'-ATGGAAAACTGAAGAGCCATGTAG-3'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6pt;height:210.25pt;mso-wrap-distance-left:0pt;mso-wrap-distance-right:9pt;mso-wrap-distance-top:0pt;mso-wrap-distance-bottom:0pt;margin-top: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3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9"/>
                        <w:gridCol w:w="1072"/>
                        <w:gridCol w:w="828"/>
                        <w:gridCol w:w="1366"/>
                        <w:gridCol w:w="5016"/>
                        <w:gridCol w:w="905"/>
                        <w:gridCol w:w="566"/>
                      </w:tblGrid>
                      <w:tr>
                        <w:trPr/>
                        <w:tc>
                          <w:tcPr>
                            <w:tcW w:w="6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Num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Chrom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Cluster name</w:t>
                            </w:r>
                          </w:p>
                        </w:tc>
                        <w:tc>
                          <w:tcPr>
                            <w:tcW w:w="50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Produ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T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/>
                                <w:color w:val="333333"/>
                                <w:kern w:val="0"/>
                                <w:sz w:val="20"/>
                                <w:szCs w:val="21"/>
                              </w:rPr>
                              <w:t>℃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00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29-31</w:t>
                            </w:r>
                          </w:p>
                        </w:tc>
                        <w:tc>
                          <w:tcPr>
                            <w:tcW w:w="50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006F: 5'-CTGGCAGGCAATGGCATTTT -3'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006R: 5'-GCTGCCAACCCATACCAGAT -3'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00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47-51</w:t>
                            </w:r>
                          </w:p>
                        </w:tc>
                        <w:tc>
                          <w:tcPr>
                            <w:tcW w:w="501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007F: 5'-TCATTCCTTGGATGTGCAGC -3'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007R: 5'-TGATGGGATTCAGCATGGGA -3'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16C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47-51</w:t>
                            </w:r>
                          </w:p>
                        </w:tc>
                        <w:tc>
                          <w:tcPr>
                            <w:tcW w:w="501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16C11F: 5'- CTGTCTCTGGTGGACTTTGGT-3'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16C11R: 5'- TTTTTGATGCCCTTGAGCTGACT-3'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1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725" w:hRule="atLeast"/>
                        </w:trPr>
                        <w:tc>
                          <w:tcPr>
                            <w:tcW w:w="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08G0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47-51</w:t>
                            </w:r>
                          </w:p>
                        </w:tc>
                        <w:tc>
                          <w:tcPr>
                            <w:tcW w:w="501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8G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'- CTGTAACACCCAAGGCACTG-3'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312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8G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: 5'-AGATCAGTGGATTCAGCATTGGA-3'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DOPRX0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8</w:t>
                            </w:r>
                          </w:p>
                        </w:tc>
                        <w:tc>
                          <w:tcPr>
                            <w:tcW w:w="501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PRX09F: 5'- AGGTGGACTTCTCCATGCCA -3'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PRX09R: 5'- TGATCTTCTGACTGTGCAGCTA -3'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721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29-31</w:t>
                            </w:r>
                          </w:p>
                        </w:tc>
                        <w:tc>
                          <w:tcPr>
                            <w:tcW w:w="501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7215F:5'-GACCTAGGTGTGTCCTTTTCCA-3'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7215R: 5'-AGCAAGTACAGAGCGCAGGA-3'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OR04B06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@32-33</w:t>
                            </w:r>
                          </w:p>
                        </w:tc>
                        <w:tc>
                          <w:tcPr>
                            <w:tcW w:w="50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4B06F:5'-TCTGGTTACTTTGGCTGACC-3'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R04B06R: 5'-ATGGAAAACTGAAGAGCCATGTAG-3'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0:51:00Z</dcterms:created>
  <dc:creator>Administrator</dc:creator>
  <dc:description/>
  <cp:keywords/>
  <dc:language>en-US</dc:language>
  <cp:lastModifiedBy>Administrator</cp:lastModifiedBy>
  <dcterms:modified xsi:type="dcterms:W3CDTF">2022-01-26T04:15:00Z</dcterms:modified>
  <cp:revision>5</cp:revision>
  <dc:subject/>
  <dc:title/>
</cp:coreProperties>
</file>